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098A9" w14:textId="77777777" w:rsidR="005727C4" w:rsidRPr="000E331B" w:rsidRDefault="005727C4" w:rsidP="005727C4">
      <w:pPr>
        <w:spacing w:after="240"/>
        <w:rPr>
          <w:rFonts w:ascii="Times New Roman" w:hAnsi="Times New Roman"/>
        </w:rPr>
      </w:pPr>
      <w:bookmarkStart w:id="0" w:name="_Toc184799504"/>
      <w:bookmarkStart w:id="1" w:name="_Toc184973638"/>
      <w:bookmarkStart w:id="2" w:name="_Toc190332856"/>
      <w:r w:rsidRPr="000E331B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1</w:t>
      </w:r>
      <w:r w:rsidRPr="000E331B">
        <w:rPr>
          <w:rFonts w:ascii="Times New Roman" w:hAnsi="Times New Roman"/>
        </w:rPr>
        <w:t>: Reductive dehalogenase primer suite summary information.  Expected product size, primer sequences, melting temperature ranges, and degeneracy levels are listed.</w:t>
      </w:r>
      <w:bookmarkEnd w:id="0"/>
      <w:bookmarkEnd w:id="1"/>
      <w:bookmarkEnd w:id="2"/>
    </w:p>
    <w:tbl>
      <w:tblPr>
        <w:tblW w:w="0" w:type="auto"/>
        <w:tblInd w:w="92" w:type="dxa"/>
        <w:tblLayout w:type="fixed"/>
        <w:tblLook w:val="0000" w:firstRow="0" w:lastRow="0" w:firstColumn="0" w:lastColumn="0" w:noHBand="0" w:noVBand="0"/>
      </w:tblPr>
      <w:tblGrid>
        <w:gridCol w:w="750"/>
        <w:gridCol w:w="1828"/>
        <w:gridCol w:w="4550"/>
        <w:gridCol w:w="1252"/>
        <w:gridCol w:w="850"/>
        <w:gridCol w:w="851"/>
        <w:gridCol w:w="850"/>
        <w:gridCol w:w="1134"/>
      </w:tblGrid>
      <w:tr w:rsidR="005727C4" w:rsidRPr="000E331B" w14:paraId="7E9D5590" w14:textId="77777777" w:rsidTr="006E49EC">
        <w:trPr>
          <w:trHeight w:val="260"/>
        </w:trPr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7BA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D10C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A7A9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DBED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Expected product siz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D243" w14:textId="77777777" w:rsidR="005727C4" w:rsidRPr="000E331B" w:rsidRDefault="005727C4" w:rsidP="006E49EC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Primer T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28D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27C4" w:rsidRPr="000E331B" w14:paraId="0D4C8925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866D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DB40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112E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Primer sequence</w:t>
            </w:r>
          </w:p>
        </w:tc>
        <w:tc>
          <w:tcPr>
            <w:tcW w:w="12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E893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2313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79E1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9BE2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02B5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*Primer degeneracy</w:t>
            </w:r>
          </w:p>
        </w:tc>
      </w:tr>
      <w:tr w:rsidR="005727C4" w:rsidRPr="000E331B" w14:paraId="6C0D1120" w14:textId="77777777" w:rsidTr="006E49EC">
        <w:trPr>
          <w:trHeight w:val="260"/>
        </w:trPr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1BA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570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F</w:t>
            </w:r>
          </w:p>
        </w:tc>
        <w:tc>
          <w:tcPr>
            <w:tcW w:w="4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3EB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CNMGRCGTGAYTTTATGAA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377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BE8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5.9º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902E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6º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14B2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.1º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254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5727C4" w:rsidRPr="000E331B" w14:paraId="33883D3D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6F92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02E3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AF6C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ARGTRCCCTGACARGT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627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6D8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.2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C42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8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1425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.4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C6D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1B144087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0EE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665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FB1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WGTVCCYATTGACTGG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1D4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40E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4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DE82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2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258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3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DF2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5727C4" w:rsidRPr="000E331B" w14:paraId="3DF0F925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2E9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455D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R</w:t>
            </w:r>
          </w:p>
        </w:tc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AE4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CCATATTSGCAAAGAAACTRTT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3C4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2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0D8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4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453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5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3AC1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727C4" w:rsidRPr="000E331B" w14:paraId="05E78BEE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E42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A&amp;B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3CC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A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B0F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CCCRGTTTTYCATGAYATGGATG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519D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680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2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D33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2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3DD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1.2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4E8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18D33598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D8B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BC1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B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0B7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GWGCBGGATTDGGTG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8101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01D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7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865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7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E33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1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60C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5727C4" w:rsidRPr="000E331B" w14:paraId="4711E87D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BB6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EDD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AE3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GRCARGTACCCTGR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5750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9F5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7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059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1AAC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5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532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77B54C53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D28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A46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4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5DC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CBKTTTTCCRTGAYDTRGATGAAA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C0D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622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9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69A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8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4D6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1.4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77BC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</w:tr>
      <w:tr w:rsidR="005727C4" w:rsidRPr="000E331B" w14:paraId="023DAC2F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F8B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B2B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4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EFD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GRCARACYGGRCAAT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7F19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B3B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6.8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7E06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7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B69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7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C3B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727C4" w:rsidRPr="000E331B" w14:paraId="6A751ADF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27D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A&amp;B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B653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5A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4CE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YGGYTGGTRKGTHAARG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EAE1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40B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7.0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60F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901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3.0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8A36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5727C4" w:rsidRPr="000E331B" w14:paraId="059D5FE0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D46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27E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</w:t>
            </w:r>
            <w:proofErr w:type="gramStart"/>
            <w:r w:rsidRPr="000E331B">
              <w:rPr>
                <w:rFonts w:ascii="Times New Roman" w:hAnsi="Times New Roman"/>
                <w:sz w:val="20"/>
                <w:szCs w:val="20"/>
              </w:rPr>
              <w:t>Group5BF(</w:t>
            </w:r>
            <w:proofErr w:type="gramEnd"/>
            <w:r w:rsidRPr="000E331B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08F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GYSCYTGGTAYRTAA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8DB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AC40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2.0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4DF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.9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C06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3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96F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5727C4" w:rsidRPr="000E331B" w14:paraId="45C2D36E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3C07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A34A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5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75D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RCADRTWCCRCARGTYT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7A3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B05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5.6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7B6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2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2C2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1.1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1A3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</w:tr>
      <w:tr w:rsidR="005727C4" w:rsidRPr="000E331B" w14:paraId="556C1DCB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F60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61C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6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D28A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VGKTTTYCAYGAYYTDGAYG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215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30-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75D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6.7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1C3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2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32A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3.5º</w:t>
            </w:r>
            <w:proofErr w:type="gramStart"/>
            <w:r w:rsidRPr="000E331B">
              <w:rPr>
                <w:rFonts w:ascii="Times New Roman" w:hAnsi="Times New Roman"/>
                <w:sz w:val="20"/>
                <w:szCs w:val="20"/>
              </w:rPr>
              <w:t xml:space="preserve">C  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F5E9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6</w:t>
            </w:r>
          </w:p>
        </w:tc>
      </w:tr>
      <w:tr w:rsidR="005727C4" w:rsidRPr="000E331B" w14:paraId="062A5BF5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E04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83A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6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61CD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GYTCRCCVAYVCCD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647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BC1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5.2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75A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7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898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5.3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AAE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</w:tr>
      <w:tr w:rsidR="005727C4" w:rsidRPr="000E331B" w14:paraId="29B4158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844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22B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7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4DB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GGTGGGTDAARSAAC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3D03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1E4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2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626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9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BEB8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7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5E7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5727C4" w:rsidRPr="000E331B" w14:paraId="4AD64AB6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1C1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405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7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685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CCATVTBDGCGAARAAD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6D5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117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4.8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2BC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C08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0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585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</w:tr>
      <w:tr w:rsidR="005727C4" w:rsidRPr="000E331B" w14:paraId="1A3D4954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160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3430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8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D1F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GWGATTTYATGAARRGAYTR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A3B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430-1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F19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7.5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BBC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729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.9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F8E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727C4" w:rsidRPr="000E331B" w14:paraId="7F925167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D0B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D4F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8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1BC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AARAAWSHRTTAAAAACVGKYG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EB3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D78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5.1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210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7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E2A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1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6F35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6</w:t>
            </w:r>
          </w:p>
        </w:tc>
      </w:tr>
      <w:tr w:rsidR="005727C4" w:rsidRPr="000E331B" w14:paraId="38AD6F7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E5D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9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21A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9A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FC90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CTKGTKGGTGCW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1F6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804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4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CC6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 xml:space="preserve">53.3º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9C9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2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5ED4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17CEC253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605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5B8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9A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D17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AGKGTRTCGTRTTYC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751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737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3.9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C49D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0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6E8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3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7F8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727C4" w:rsidRPr="000E331B" w14:paraId="36DCE850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95A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9B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48D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9B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54E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GGTGGGTHAARGARARMG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E24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990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4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6B0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4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8C7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7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F9AA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5727C4" w:rsidRPr="000E331B" w14:paraId="36DDBC7F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114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2D2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9B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132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ARATCYCKRTHCCAC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493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5D2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 xml:space="preserve">43.2ºC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A3E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 xml:space="preserve">50.6º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20B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5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0F5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5727C4" w:rsidRPr="000E331B" w14:paraId="24F998B0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34F1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F57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0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B01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CCGCYYTDCATWMHTWY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743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00-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152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2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F7BC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7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FF0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 xml:space="preserve">64.2º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381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6</w:t>
            </w:r>
          </w:p>
        </w:tc>
      </w:tr>
      <w:tr w:rsidR="005727C4" w:rsidRPr="000E331B" w14:paraId="09A3B757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35DD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135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0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7C63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CCATRKTGGYRAAGAAS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96A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5AE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6.5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1530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4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A7BC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0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158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5727C4" w:rsidRPr="000E331B" w14:paraId="54E1C59D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346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1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75A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1AF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D1B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AATGGAAACGYCCYTGG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3621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51C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7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7E0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4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CAB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1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28E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727C4" w:rsidRPr="000E331B" w14:paraId="768A094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EB81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9B0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1A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AD1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CTGCCACAGGAARCT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339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FCE1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4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7A8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8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B18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3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BD0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727C4" w:rsidRPr="000E331B" w14:paraId="0B23BE5F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34D5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1B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0A434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1BF3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45B6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SGGAGCVGGTATKGGTA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453D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23B6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1º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C8F8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0º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BA4C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1º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D6BF6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646B2C35" w14:textId="77777777" w:rsidTr="006E49EC">
        <w:trPr>
          <w:trHeight w:val="260"/>
        </w:trPr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FBA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E331B">
              <w:rPr>
                <w:rFonts w:ascii="Times New Roman" w:hAnsi="Times New Roman"/>
                <w:sz w:val="20"/>
                <w:szCs w:val="20"/>
              </w:rPr>
              <w:lastRenderedPageBreak/>
              <w:t>cont’d</w:t>
            </w:r>
            <w:proofErr w:type="gramEnd"/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32C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E95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640B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Expected product siz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B139" w14:textId="77777777" w:rsidR="005727C4" w:rsidRPr="000E331B" w:rsidRDefault="005727C4" w:rsidP="006E49EC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Primer T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B94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27C4" w:rsidRPr="000E331B" w14:paraId="2F48B6B1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BEA9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4381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8A6E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Primer sequence</w:t>
            </w:r>
          </w:p>
        </w:tc>
        <w:tc>
          <w:tcPr>
            <w:tcW w:w="12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75F2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B463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0C7E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0C2C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E17E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*Primer degeneracy</w:t>
            </w:r>
          </w:p>
        </w:tc>
      </w:tr>
      <w:tr w:rsidR="005727C4" w:rsidRPr="000E331B" w14:paraId="54FD2B9A" w14:textId="77777777" w:rsidTr="006E49EC">
        <w:trPr>
          <w:trHeight w:val="260"/>
        </w:trPr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64B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889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1BR2</w:t>
            </w:r>
          </w:p>
        </w:tc>
        <w:tc>
          <w:tcPr>
            <w:tcW w:w="4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F23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ATTTDTKGCAGGTWTGGCA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29D9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940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8º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930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7º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256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9º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A56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5727C4" w:rsidRPr="000E331B" w14:paraId="0403FE68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871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1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568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1CF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10C0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GGTGGRTBAARKAVCGKG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341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2DC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0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0A4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9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EC0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3.5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D4A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</w:tr>
      <w:tr w:rsidR="005727C4" w:rsidRPr="000E331B" w14:paraId="641803F2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8E0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AAB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1CR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B237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CRAAGAAYTTRTCHGCCT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94A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5BA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0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DE9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4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A35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5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3CC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5727C4" w:rsidRPr="000E331B" w14:paraId="35CAFBC9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50B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E88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2F3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36E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CSTGGTGGRTYAAGGA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E37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022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2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4A1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4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34F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.5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73F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727C4" w:rsidRPr="000E331B" w14:paraId="687E50E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A302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063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2R3</w:t>
            </w:r>
          </w:p>
        </w:tc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2E7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TATTRAAYACACAAGTACCCAT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A96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8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BF4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9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6E4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0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FDE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727C4" w:rsidRPr="000E331B" w14:paraId="1947ADDB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195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013D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3F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0FC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AAAMGVCCCTGGTGGG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42C5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D01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6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CAB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C03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3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F42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5727C4" w:rsidRPr="000E331B" w14:paraId="2F57659F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6AE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3BAB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3R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2C4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ACTTTBYGTAYCCG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BC6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3A4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6.3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33A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7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506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1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5FB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7ADDFF4E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52B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002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4F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C12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CGTCCCTGGTGGG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9948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7C8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E73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2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AD2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BE0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727C4" w:rsidRPr="000E331B" w14:paraId="06822A6C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568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A1B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4R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71B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GYAHATCCCADGARGGTT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B9F4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FF6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7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CF4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03B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5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B30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727C4" w:rsidRPr="000E331B" w14:paraId="3648F7E1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2AC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5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015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5A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F3EE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GGTGGRTWAARGASGTTG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D839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A63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0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A4C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B46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2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614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727C4" w:rsidRPr="000E331B" w14:paraId="07627878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46F6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052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5AR</w:t>
            </w:r>
          </w:p>
        </w:tc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EB4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TCATGWATACYKGCTTTRTYYTT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DB4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2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46D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3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F00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9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771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727C4" w:rsidRPr="000E331B" w14:paraId="1A3E1A7C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3A6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5B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1851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5B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ABC7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AAGGCAMMCCYGARGARA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BCA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651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9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AD6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08A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1.3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221F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5727C4" w:rsidRPr="000E331B" w14:paraId="3DEE9C29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D66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C83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5B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CD6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AVCCRAAKAARTCAKM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1BB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553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0.7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AE2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A91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9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D31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5727C4" w:rsidRPr="000E331B" w14:paraId="0497F6A6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935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E85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6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589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CBTGGTRKGTNMRWG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2B216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00-1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BAE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2.5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F42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B949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1.2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4A2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</w:tr>
      <w:tr w:rsidR="005727C4" w:rsidRPr="000E331B" w14:paraId="19CF46C7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DE4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F8F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6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7F5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CAAAKSCWYKRTCCATAT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BFC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6F0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4.9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B77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2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FC9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4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1AC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5727C4" w:rsidRPr="000E331B" w14:paraId="3A0B08CE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AF02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A47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7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88C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CARTTGAAAAAYTRCCATGGT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DCB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33D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5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DC2D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DF3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.6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4B01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3AAA074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9D7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E441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7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A46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CTATCATTAGCATCMCGM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0E4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EA2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3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640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6C6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1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031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727C4" w:rsidRPr="000E331B" w14:paraId="72AEAD3C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6B9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8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35A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8A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57A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ACAACACKYTATCMAGRC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D29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DF6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6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2A6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0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0C1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8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301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727C4" w:rsidRPr="000E331B" w14:paraId="1A7B1B6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DBC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E47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8RA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B4B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GGRCAKKTATCRGMRCATT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BE57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FD8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.3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916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540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2.9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2CBA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727C4" w:rsidRPr="000E331B" w14:paraId="31119118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6AE6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8B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FF0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8BF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F902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ACARTRAGYMGMMGAGATTTTATGA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B46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047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.5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781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C86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4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D9E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727C4" w:rsidRPr="000E331B" w14:paraId="41F5584B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0A3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477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8BR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044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GCAAATCDGTVARSAKA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479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8D75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4.7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940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2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AAF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8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1C4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5727C4" w:rsidRPr="000E331B" w14:paraId="081ADA59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FE7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6D6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9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CF6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MGMMGRGATTTYATGAAR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2A0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B5B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3.0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0F3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7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9EF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8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4A92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</w:tr>
      <w:tr w:rsidR="005727C4" w:rsidRPr="000E331B" w14:paraId="309E4FF1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4866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302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19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D30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CCATRYTYYTGAAGAARCYGT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C0B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C1B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.8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3FE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296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8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887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727C4" w:rsidRPr="000E331B" w14:paraId="743A24AD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9D3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A6C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0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E5CA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CCTGAACTCTCAAGAAGA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8BD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956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240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9D0F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E0E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727C4" w:rsidRPr="000E331B" w14:paraId="02A7079B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F43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978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0R</w:t>
            </w:r>
          </w:p>
        </w:tc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3DD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CTTACAGTGTCTCTAAAATGG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B60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F31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193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2F7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727C4" w:rsidRPr="000E331B" w14:paraId="25475E46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863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8118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1F3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E91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CCGYWMCCTYGGCT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2C31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3D3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3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A35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1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800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9.1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29B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727C4" w:rsidRPr="000E331B" w14:paraId="06180650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628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5FE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1R3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2E1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ATGCAGWTSGCGCA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BD9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D006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0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2C2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3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C6B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6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E9C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727C4" w:rsidRPr="000E331B" w14:paraId="19BA3790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6DE5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863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2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EB8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AAYGAYSARTGGYTBGGNA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73A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FD4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.2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8A0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8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A34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3.0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FE1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</w:tr>
      <w:tr w:rsidR="005727C4" w:rsidRPr="000E331B" w14:paraId="2362849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5C6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24D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2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961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CCAYTCYARCCACCAYT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7EE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D3C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4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841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42A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6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6B9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727C4" w:rsidRPr="000E331B" w14:paraId="457E8249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5C32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2B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C029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2BF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C0B6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TGTRGACGGRCCKGTAAG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E899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16CE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4º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AB35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8º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F65C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1.2º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0544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10AE958D" w14:textId="77777777" w:rsidTr="006E49EC">
        <w:trPr>
          <w:trHeight w:val="260"/>
        </w:trPr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F77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E331B">
              <w:rPr>
                <w:rFonts w:ascii="Times New Roman" w:hAnsi="Times New Roman"/>
                <w:sz w:val="20"/>
                <w:szCs w:val="20"/>
              </w:rPr>
              <w:t>cont’d</w:t>
            </w:r>
            <w:proofErr w:type="gramEnd"/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A55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5BFE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04E9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  <w:p w14:paraId="10340E3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Expected product siz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0429" w14:textId="77777777" w:rsidR="005727C4" w:rsidRPr="000E331B" w:rsidRDefault="005727C4" w:rsidP="006E49EC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Primer T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6AD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27C4" w:rsidRPr="000E331B" w14:paraId="27770C0B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BFFF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773F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9487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Primer sequence</w:t>
            </w:r>
          </w:p>
        </w:tc>
        <w:tc>
          <w:tcPr>
            <w:tcW w:w="12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CCBE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62C6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1ADE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94BE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11CB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*Primer degeneracy</w:t>
            </w:r>
          </w:p>
        </w:tc>
      </w:tr>
      <w:tr w:rsidR="005727C4" w:rsidRPr="000E331B" w14:paraId="4DCB8FF5" w14:textId="77777777" w:rsidTr="006E49EC">
        <w:trPr>
          <w:trHeight w:val="260"/>
        </w:trPr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D5F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3C8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2BR</w:t>
            </w:r>
          </w:p>
        </w:tc>
        <w:tc>
          <w:tcPr>
            <w:tcW w:w="5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E26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GTACCRTAWCCRAAGAAATCA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46F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5º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43A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4º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3F6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4º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D41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4F50E5A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E91C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B6F1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3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792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ATGRCCTCGGCSG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D48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654A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4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409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051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9.7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49D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727C4" w:rsidRPr="000E331B" w14:paraId="730BB232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859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C119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3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FEA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GCKMGACGCCG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4D1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8F4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5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040E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2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E0F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3.0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7E4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727C4" w:rsidRPr="000E331B" w14:paraId="7288DE10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0A8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7A4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4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7C7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 xml:space="preserve">CTRSKTWYAATGABTATTATWMGAAAAATCC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C12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6ED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8.1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B4A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306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7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88E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</w:tr>
      <w:tr w:rsidR="005727C4" w:rsidRPr="000E331B" w14:paraId="56D58350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F03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571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4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7A9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ACMTACCACAATCKGTW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5C7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9C2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4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EE4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0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653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5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71B7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2638541D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B812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C75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5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AB02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KGAYGCMMGBSAACAT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5D3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2F3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9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62B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.7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C56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3.8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63C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5727C4" w:rsidRPr="000E331B" w14:paraId="2817C733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AF8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BE5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5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FA3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TRTCHGGTTTDGACCAV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490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C447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9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836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2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899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1.1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4B4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5727C4" w:rsidRPr="000E331B" w14:paraId="08A181B8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1B24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94A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6F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A75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ARGAAMAYCGYCARGG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1C1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48A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7.4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653B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9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330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5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7F2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5727C4" w:rsidRPr="000E331B" w14:paraId="1045C8B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354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B36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6R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180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GAGGKTCRTARACA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2CD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0B3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7.0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B07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B89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3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7B1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4350AA05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3C3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0AF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7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638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ASWGSGAYTTTMAGGGYGT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C61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E46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4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15E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6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8B5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9.5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B668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727C4" w:rsidRPr="000E331B" w14:paraId="2B069B7F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4D6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E64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7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F48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GCTCYAWAGGMAKRTTSGT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BF5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E2B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6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5875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4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DE4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1.1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32C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727C4" w:rsidRPr="000E331B" w14:paraId="0A647553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1361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4B9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8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305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RAKATSGCKGMCTGRTM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C08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930-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251C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6.4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87C3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4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140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2.6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360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</w:tr>
      <w:tr w:rsidR="005727C4" w:rsidRPr="000E331B" w14:paraId="13EF9CF9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AF4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B3C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8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68C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SGRAMRRKGWTYTYCTC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B78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3F38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4.3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B6C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8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81E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0.4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48B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2</w:t>
            </w:r>
          </w:p>
        </w:tc>
      </w:tr>
      <w:tr w:rsidR="005727C4" w:rsidRPr="000E331B" w14:paraId="0C253A6C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BAC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02B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9F2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1CA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CKMACCYKCTCC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2D0A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165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4.9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3EB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9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3CF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1.3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4ED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727C4" w:rsidRPr="000E331B" w14:paraId="7F496944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F55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BAC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29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5CE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YSGYCSACCTGSYA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B4C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0C3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3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40B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.1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CF4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2.9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D1B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727C4" w:rsidRPr="000E331B" w14:paraId="364A5B3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4559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33A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0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09DE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RMGMCTCYGGRAGWAG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C01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7D0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1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A91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F97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.4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59F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727C4" w:rsidRPr="000E331B" w14:paraId="5FBF1A71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9065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58B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0R</w:t>
            </w:r>
          </w:p>
        </w:tc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5A0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TWTTKGGYTTRTTRTAVGGAC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77D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7.0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0B4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9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8A2E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3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48C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5727C4" w:rsidRPr="000E331B" w14:paraId="70E093B0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5AC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1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976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1A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535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AGCTCTCACATCAGTTGTAG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F86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820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3403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5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CA5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1F5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727C4" w:rsidRPr="000E331B" w14:paraId="06401696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B88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1B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FAF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1B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D38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GGATAAAACAMARAGTYGAA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07A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BC2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9.9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DA9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3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E7A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6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348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5F66D85B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3AA7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016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1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53D2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RCAWGMHTCRGCRC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3F3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E07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5.9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1A42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9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0E0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62.8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D0EC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5727C4" w:rsidRPr="000E331B" w14:paraId="4280580A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072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4DA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2F3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90C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ACGATGTTTCCAARATCACM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259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0E8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5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15B1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2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F86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8.0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268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5727C4" w:rsidRPr="000E331B" w14:paraId="0BBC0BB1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5990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D2AA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2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861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TTCCAGAARTCTKTKACCATGT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30DD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5D5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6º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77E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4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5DB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6.2º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2706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5727C4" w:rsidRPr="000E331B" w14:paraId="24694337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382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FD0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3F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2BCF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ATTGTAGAAGCAGCG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4DDD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FF37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920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0.5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225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4162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727C4" w:rsidRPr="000E331B" w14:paraId="4DABA890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5D0F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FE9C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3R</w:t>
            </w: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91B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CACCAATCTGCTATCG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158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4D95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24CB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3.4º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6D8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3EC3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727C4" w:rsidRPr="000E331B" w14:paraId="17EB6C39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E818A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C742F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4F</w:t>
            </w:r>
          </w:p>
        </w:tc>
        <w:tc>
          <w:tcPr>
            <w:tcW w:w="4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1FBE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GGARTRGGGGYYGG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8A12E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C55A0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44.4º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DB4E3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1.8º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15989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9.6º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493E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727C4" w:rsidRPr="000E331B" w14:paraId="2182EB63" w14:textId="77777777" w:rsidTr="006E49EC">
        <w:trPr>
          <w:trHeight w:val="26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395FB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BD9EC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RDH_group34R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0A436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CCRAACARATCRTCAAAGAACCT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891BE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C15F8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2.0º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38CF4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4.5º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35FE1" w14:textId="77777777" w:rsidR="005727C4" w:rsidRPr="000E331B" w:rsidRDefault="005727C4" w:rsidP="006E49EC">
            <w:pPr>
              <w:spacing w:before="100" w:beforeAutospacing="1" w:after="100" w:afterAutospacing="1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57.0º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22284" w14:textId="77777777" w:rsidR="005727C4" w:rsidRPr="000E331B" w:rsidRDefault="005727C4" w:rsidP="006E49EC">
            <w:pPr>
              <w:spacing w:before="100" w:beforeAutospacing="1" w:after="100" w:afterAutospacing="1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E331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</w:tbl>
    <w:p w14:paraId="4B6FB611" w14:textId="37E07A6C" w:rsidR="00B87484" w:rsidRDefault="005727C4" w:rsidP="00F63770">
      <w:r w:rsidRPr="000E331B">
        <w:rPr>
          <w:rFonts w:ascii="Times New Roman" w:hAnsi="Times New Roman"/>
        </w:rPr>
        <w:t xml:space="preserve">*Primer degeneracy was calculated by multiplying the individual degeneracies of each primer position together.  </w:t>
      </w:r>
      <w:proofErr w:type="spellStart"/>
      <w:proofErr w:type="gramStart"/>
      <w:r w:rsidRPr="000E331B">
        <w:rPr>
          <w:rFonts w:ascii="Times New Roman" w:hAnsi="Times New Roman"/>
        </w:rPr>
        <w:t>eg</w:t>
      </w:r>
      <w:proofErr w:type="spellEnd"/>
      <w:proofErr w:type="gramEnd"/>
      <w:r w:rsidRPr="000E331B">
        <w:rPr>
          <w:rFonts w:ascii="Times New Roman" w:hAnsi="Times New Roman"/>
        </w:rPr>
        <w:t>., for sequence “CYN”, position degeneracies are 1, 2, and 4 respectively, meaning th</w:t>
      </w:r>
      <w:r w:rsidR="00F63770">
        <w:rPr>
          <w:rFonts w:ascii="Times New Roman" w:hAnsi="Times New Roman"/>
        </w:rPr>
        <w:t>e total degeneracy is 1x2x4 = 8</w:t>
      </w:r>
      <w:bookmarkStart w:id="3" w:name="_GoBack"/>
      <w:bookmarkEnd w:id="3"/>
    </w:p>
    <w:sectPr w:rsidR="00B87484" w:rsidSect="00F63770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0907"/>
    <w:multiLevelType w:val="multilevel"/>
    <w:tmpl w:val="057CB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4B1F11"/>
    <w:multiLevelType w:val="hybridMultilevel"/>
    <w:tmpl w:val="8C7294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A6EC1"/>
    <w:multiLevelType w:val="multilevel"/>
    <w:tmpl w:val="AAC0162A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3">
    <w:nsid w:val="10D908B5"/>
    <w:multiLevelType w:val="hybridMultilevel"/>
    <w:tmpl w:val="45A8C3B0"/>
    <w:lvl w:ilvl="0" w:tplc="FF0408B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F3470B"/>
    <w:multiLevelType w:val="hybridMultilevel"/>
    <w:tmpl w:val="45AC4AEA"/>
    <w:lvl w:ilvl="0" w:tplc="9740F3DE">
      <w:numFmt w:val="bullet"/>
      <w:lvlText w:val="-"/>
      <w:lvlJc w:val="left"/>
      <w:pPr>
        <w:ind w:left="108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E61366F"/>
    <w:multiLevelType w:val="multilevel"/>
    <w:tmpl w:val="121659AA"/>
    <w:lvl w:ilvl="0">
      <w:start w:val="5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>
    <w:nsid w:val="26D86C52"/>
    <w:multiLevelType w:val="multilevel"/>
    <w:tmpl w:val="853CDB30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7">
    <w:nsid w:val="28EA6300"/>
    <w:multiLevelType w:val="multilevel"/>
    <w:tmpl w:val="A8626632"/>
    <w:lvl w:ilvl="0">
      <w:start w:val="2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2C8C3A8E"/>
    <w:multiLevelType w:val="hybridMultilevel"/>
    <w:tmpl w:val="3ED87648"/>
    <w:lvl w:ilvl="0" w:tplc="40BE315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F7B3432"/>
    <w:multiLevelType w:val="multilevel"/>
    <w:tmpl w:val="6A107EFA"/>
    <w:lvl w:ilvl="0">
      <w:start w:val="1"/>
      <w:numFmt w:val="decimal"/>
      <w:pStyle w:val="Heading1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10">
    <w:nsid w:val="30C93C06"/>
    <w:multiLevelType w:val="multilevel"/>
    <w:tmpl w:val="47EA3AA6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>
    <w:nsid w:val="315D6DC4"/>
    <w:multiLevelType w:val="multilevel"/>
    <w:tmpl w:val="47EA3AA6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>
    <w:nsid w:val="364656D4"/>
    <w:multiLevelType w:val="multilevel"/>
    <w:tmpl w:val="7278F07E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13">
    <w:nsid w:val="365763D4"/>
    <w:multiLevelType w:val="hybridMultilevel"/>
    <w:tmpl w:val="6A3A9F6C"/>
    <w:lvl w:ilvl="0" w:tplc="F968C93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9344BD6"/>
    <w:multiLevelType w:val="hybridMultilevel"/>
    <w:tmpl w:val="0CEAB0A4"/>
    <w:lvl w:ilvl="0" w:tplc="CCDA7000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382FDF"/>
    <w:multiLevelType w:val="multilevel"/>
    <w:tmpl w:val="A8626632"/>
    <w:lvl w:ilvl="0">
      <w:start w:val="2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>
    <w:nsid w:val="3F025E5E"/>
    <w:multiLevelType w:val="multilevel"/>
    <w:tmpl w:val="121659AA"/>
    <w:lvl w:ilvl="0">
      <w:start w:val="5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7">
    <w:nsid w:val="417858EE"/>
    <w:multiLevelType w:val="hybridMultilevel"/>
    <w:tmpl w:val="CEF8B376"/>
    <w:lvl w:ilvl="0" w:tplc="DE3681B0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C113FF"/>
    <w:multiLevelType w:val="multilevel"/>
    <w:tmpl w:val="D9D69326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19">
    <w:nsid w:val="462B3272"/>
    <w:multiLevelType w:val="hybridMultilevel"/>
    <w:tmpl w:val="DA544C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43671E"/>
    <w:multiLevelType w:val="multilevel"/>
    <w:tmpl w:val="121659AA"/>
    <w:lvl w:ilvl="0">
      <w:start w:val="5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4F135957"/>
    <w:multiLevelType w:val="hybridMultilevel"/>
    <w:tmpl w:val="1BFE23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454867"/>
    <w:multiLevelType w:val="multilevel"/>
    <w:tmpl w:val="98626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62D257B"/>
    <w:multiLevelType w:val="hybridMultilevel"/>
    <w:tmpl w:val="4A2871CC"/>
    <w:lvl w:ilvl="0" w:tplc="8C98F730">
      <w:start w:val="1"/>
      <w:numFmt w:val="lowerLetter"/>
      <w:lvlText w:val="%1)"/>
      <w:lvlJc w:val="left"/>
      <w:pPr>
        <w:tabs>
          <w:tab w:val="num" w:pos="426"/>
        </w:tabs>
        <w:ind w:left="426" w:hanging="360"/>
      </w:pPr>
      <w:rPr>
        <w:rFonts w:hint="default"/>
        <w:i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146"/>
        </w:tabs>
        <w:ind w:left="1146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66"/>
        </w:tabs>
        <w:ind w:left="1866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86"/>
        </w:tabs>
        <w:ind w:left="2586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306"/>
        </w:tabs>
        <w:ind w:left="3306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026"/>
        </w:tabs>
        <w:ind w:left="4026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746"/>
        </w:tabs>
        <w:ind w:left="4746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66"/>
        </w:tabs>
        <w:ind w:left="5466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86"/>
        </w:tabs>
        <w:ind w:left="6186" w:hanging="180"/>
      </w:pPr>
    </w:lvl>
  </w:abstractNum>
  <w:abstractNum w:abstractNumId="24">
    <w:nsid w:val="6CE72541"/>
    <w:multiLevelType w:val="hybridMultilevel"/>
    <w:tmpl w:val="2E76F4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922850"/>
    <w:multiLevelType w:val="hybridMultilevel"/>
    <w:tmpl w:val="CB54E4B0"/>
    <w:lvl w:ilvl="0" w:tplc="FE12BFC0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355E35"/>
    <w:multiLevelType w:val="multilevel"/>
    <w:tmpl w:val="53EE3F9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27">
    <w:nsid w:val="718D6E9B"/>
    <w:multiLevelType w:val="multilevel"/>
    <w:tmpl w:val="B21208A8"/>
    <w:lvl w:ilvl="0">
      <w:start w:val="4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8">
    <w:nsid w:val="7A6A76D2"/>
    <w:multiLevelType w:val="hybridMultilevel"/>
    <w:tmpl w:val="877057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146525"/>
    <w:multiLevelType w:val="multilevel"/>
    <w:tmpl w:val="47EA3AA6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0">
    <w:nsid w:val="7D492C04"/>
    <w:multiLevelType w:val="multilevel"/>
    <w:tmpl w:val="47EA3AA6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1">
    <w:nsid w:val="7DCC5F38"/>
    <w:multiLevelType w:val="multilevel"/>
    <w:tmpl w:val="53EE3F9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32">
    <w:nsid w:val="7E4325C2"/>
    <w:multiLevelType w:val="multilevel"/>
    <w:tmpl w:val="7278F07E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num w:numId="1">
    <w:abstractNumId w:val="19"/>
  </w:num>
  <w:num w:numId="2">
    <w:abstractNumId w:val="1"/>
  </w:num>
  <w:num w:numId="3">
    <w:abstractNumId w:val="21"/>
  </w:num>
  <w:num w:numId="4">
    <w:abstractNumId w:val="13"/>
  </w:num>
  <w:num w:numId="5">
    <w:abstractNumId w:val="8"/>
  </w:num>
  <w:num w:numId="6">
    <w:abstractNumId w:val="4"/>
  </w:num>
  <w:num w:numId="7">
    <w:abstractNumId w:val="9"/>
  </w:num>
  <w:num w:numId="8">
    <w:abstractNumId w:val="6"/>
  </w:num>
  <w:num w:numId="9">
    <w:abstractNumId w:val="10"/>
  </w:num>
  <w:num w:numId="10">
    <w:abstractNumId w:val="30"/>
  </w:num>
  <w:num w:numId="11">
    <w:abstractNumId w:val="29"/>
  </w:num>
  <w:num w:numId="12">
    <w:abstractNumId w:val="18"/>
  </w:num>
  <w:num w:numId="13">
    <w:abstractNumId w:val="11"/>
  </w:num>
  <w:num w:numId="14">
    <w:abstractNumId w:val="27"/>
  </w:num>
  <w:num w:numId="15">
    <w:abstractNumId w:val="2"/>
  </w:num>
  <w:num w:numId="16">
    <w:abstractNumId w:val="15"/>
  </w:num>
  <w:num w:numId="17">
    <w:abstractNumId w:val="26"/>
  </w:num>
  <w:num w:numId="18">
    <w:abstractNumId w:val="7"/>
  </w:num>
  <w:num w:numId="19">
    <w:abstractNumId w:val="23"/>
  </w:num>
  <w:num w:numId="20">
    <w:abstractNumId w:val="31"/>
  </w:num>
  <w:num w:numId="21">
    <w:abstractNumId w:val="5"/>
  </w:num>
  <w:num w:numId="22">
    <w:abstractNumId w:val="25"/>
  </w:num>
  <w:num w:numId="23">
    <w:abstractNumId w:val="24"/>
  </w:num>
  <w:num w:numId="24">
    <w:abstractNumId w:val="17"/>
  </w:num>
  <w:num w:numId="25">
    <w:abstractNumId w:val="3"/>
  </w:num>
  <w:num w:numId="26">
    <w:abstractNumId w:val="12"/>
  </w:num>
  <w:num w:numId="27">
    <w:abstractNumId w:val="28"/>
  </w:num>
  <w:num w:numId="28">
    <w:abstractNumId w:val="20"/>
  </w:num>
  <w:num w:numId="29">
    <w:abstractNumId w:val="32"/>
  </w:num>
  <w:num w:numId="30">
    <w:abstractNumId w:val="14"/>
  </w:num>
  <w:num w:numId="31">
    <w:abstractNumId w:val="16"/>
  </w:num>
  <w:num w:numId="32">
    <w:abstractNumId w:val="0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7C4"/>
    <w:rsid w:val="005727C4"/>
    <w:rsid w:val="00B87484"/>
    <w:rsid w:val="00D12A22"/>
    <w:rsid w:val="00F6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64A4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7C4"/>
    <w:rPr>
      <w:rFonts w:ascii="Cambria" w:eastAsia="Cambria" w:hAnsi="Cambria" w:cs="Times New Roman"/>
    </w:rPr>
  </w:style>
  <w:style w:type="paragraph" w:styleId="Heading1">
    <w:name w:val="heading 1"/>
    <w:basedOn w:val="Normal"/>
    <w:next w:val="BodyText"/>
    <w:link w:val="Heading1Char"/>
    <w:qFormat/>
    <w:rsid w:val="00B87484"/>
    <w:pPr>
      <w:keepNext/>
      <w:numPr>
        <w:numId w:val="7"/>
      </w:numPr>
      <w:spacing w:before="240" w:after="120"/>
      <w:outlineLvl w:val="0"/>
    </w:pPr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B87484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B87484"/>
    <w:pPr>
      <w:numPr>
        <w:ilvl w:val="2"/>
      </w:numPr>
      <w:tabs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B87484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B87484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B87484"/>
    <w:pPr>
      <w:numPr>
        <w:ilvl w:val="5"/>
      </w:numPr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B87484"/>
    <w:pPr>
      <w:numPr>
        <w:ilvl w:val="6"/>
      </w:numPr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B87484"/>
    <w:pPr>
      <w:numPr>
        <w:ilvl w:val="7"/>
      </w:numPr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B87484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7484"/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B87484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B87484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B87484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B87484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B87484"/>
    <w:rPr>
      <w:rFonts w:ascii="Arial" w:eastAsia="Times New Roman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B87484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8Char">
    <w:name w:val="Heading 8 Char"/>
    <w:basedOn w:val="DefaultParagraphFont"/>
    <w:link w:val="Heading8"/>
    <w:rsid w:val="00B87484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B87484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rsid w:val="00B87484"/>
    <w:pPr>
      <w:spacing w:before="240" w:line="360" w:lineRule="auto"/>
    </w:pPr>
    <w:rPr>
      <w:rFonts w:ascii="Times New Roman" w:eastAsia="Times New Roman" w:hAnsi="Times New Roman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rsid w:val="00B87484"/>
    <w:rPr>
      <w:rFonts w:ascii="Times New Roman" w:eastAsia="Times New Roman" w:hAnsi="Times New Roman" w:cs="Times New Roman"/>
      <w:szCs w:val="20"/>
      <w:lang w:eastAsia="en-CA"/>
    </w:rPr>
  </w:style>
  <w:style w:type="character" w:styleId="Hyperlink">
    <w:name w:val="Hyperlink"/>
    <w:basedOn w:val="DefaultParagraphFont"/>
    <w:uiPriority w:val="99"/>
    <w:rsid w:val="00B87484"/>
    <w:rPr>
      <w:color w:val="0000FF"/>
      <w:u w:val="single"/>
    </w:rPr>
  </w:style>
  <w:style w:type="table" w:styleId="TableGrid">
    <w:name w:val="Table Grid"/>
    <w:basedOn w:val="TableNormal"/>
    <w:rsid w:val="00B87484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-info">
    <w:name w:val="author-info"/>
    <w:basedOn w:val="DefaultParagraphFont"/>
    <w:rsid w:val="00B87484"/>
  </w:style>
  <w:style w:type="character" w:customStyle="1" w:styleId="name">
    <w:name w:val="name"/>
    <w:basedOn w:val="DefaultParagraphFont"/>
    <w:rsid w:val="00B87484"/>
  </w:style>
  <w:style w:type="character" w:customStyle="1" w:styleId="surname">
    <w:name w:val="surname"/>
    <w:basedOn w:val="DefaultParagraphFont"/>
    <w:rsid w:val="00B87484"/>
  </w:style>
  <w:style w:type="character" w:customStyle="1" w:styleId="forenames">
    <w:name w:val="forenames"/>
    <w:basedOn w:val="DefaultParagraphFont"/>
    <w:rsid w:val="00B87484"/>
  </w:style>
  <w:style w:type="character" w:customStyle="1" w:styleId="reference-date">
    <w:name w:val="reference-date"/>
    <w:basedOn w:val="DefaultParagraphFont"/>
    <w:rsid w:val="00B87484"/>
  </w:style>
  <w:style w:type="character" w:customStyle="1" w:styleId="reference-document-title">
    <w:name w:val="reference-document-title"/>
    <w:basedOn w:val="DefaultParagraphFont"/>
    <w:rsid w:val="00B87484"/>
  </w:style>
  <w:style w:type="character" w:customStyle="1" w:styleId="i">
    <w:name w:val="i"/>
    <w:basedOn w:val="DefaultParagraphFont"/>
    <w:rsid w:val="00B87484"/>
  </w:style>
  <w:style w:type="character" w:customStyle="1" w:styleId="reference-journal-title">
    <w:name w:val="reference-journal-title"/>
    <w:basedOn w:val="DefaultParagraphFont"/>
    <w:rsid w:val="00B87484"/>
  </w:style>
  <w:style w:type="character" w:customStyle="1" w:styleId="reference-volume">
    <w:name w:val="reference-volume"/>
    <w:basedOn w:val="DefaultParagraphFont"/>
    <w:rsid w:val="00B87484"/>
  </w:style>
  <w:style w:type="character" w:customStyle="1" w:styleId="reference-page">
    <w:name w:val="reference-page"/>
    <w:basedOn w:val="DefaultParagraphFont"/>
    <w:rsid w:val="00B87484"/>
  </w:style>
  <w:style w:type="paragraph" w:styleId="ListParagraph">
    <w:name w:val="List Paragraph"/>
    <w:basedOn w:val="Normal"/>
    <w:uiPriority w:val="34"/>
    <w:qFormat/>
    <w:rsid w:val="00B87484"/>
    <w:pPr>
      <w:ind w:left="720"/>
      <w:contextualSpacing/>
    </w:pPr>
  </w:style>
  <w:style w:type="character" w:styleId="Emphasis">
    <w:name w:val="Emphasis"/>
    <w:basedOn w:val="DefaultParagraphFont"/>
    <w:uiPriority w:val="20"/>
    <w:rsid w:val="00B87484"/>
    <w:rPr>
      <w:i/>
    </w:rPr>
  </w:style>
  <w:style w:type="character" w:styleId="CommentReference">
    <w:name w:val="annotation reference"/>
    <w:basedOn w:val="DefaultParagraphFont"/>
    <w:rsid w:val="00B87484"/>
    <w:rPr>
      <w:sz w:val="18"/>
      <w:szCs w:val="18"/>
    </w:rPr>
  </w:style>
  <w:style w:type="paragraph" w:styleId="CommentText">
    <w:name w:val="annotation text"/>
    <w:basedOn w:val="Normal"/>
    <w:link w:val="CommentTextChar"/>
    <w:rsid w:val="00B87484"/>
  </w:style>
  <w:style w:type="character" w:customStyle="1" w:styleId="CommentTextChar">
    <w:name w:val="Comment Text Char"/>
    <w:basedOn w:val="DefaultParagraphFont"/>
    <w:link w:val="CommentText"/>
    <w:rsid w:val="00B87484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B874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87484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B874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7484"/>
    <w:rPr>
      <w:rFonts w:ascii="Lucida Grande" w:eastAsia="Cambria" w:hAnsi="Lucida Grande" w:cs="Times New Roman"/>
      <w:sz w:val="18"/>
      <w:szCs w:val="18"/>
    </w:rPr>
  </w:style>
  <w:style w:type="character" w:styleId="LineNumber">
    <w:name w:val="line number"/>
    <w:basedOn w:val="DefaultParagraphFont"/>
    <w:rsid w:val="00B87484"/>
  </w:style>
  <w:style w:type="paragraph" w:styleId="Footer">
    <w:name w:val="footer"/>
    <w:basedOn w:val="Normal"/>
    <w:link w:val="FooterChar"/>
    <w:rsid w:val="00B874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87484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B87484"/>
  </w:style>
  <w:style w:type="paragraph" w:customStyle="1" w:styleId="chapternum">
    <w:name w:val="chapternum"/>
    <w:basedOn w:val="Normal"/>
    <w:next w:val="Normal"/>
    <w:uiPriority w:val="99"/>
    <w:rsid w:val="00B87484"/>
    <w:pPr>
      <w:pageBreakBefore/>
      <w:numPr>
        <w:numId w:val="8"/>
      </w:numPr>
      <w:spacing w:before="240" w:after="240"/>
      <w:jc w:val="center"/>
      <w:outlineLvl w:val="0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Tableheader">
    <w:name w:val="Tableheader"/>
    <w:basedOn w:val="Normal"/>
    <w:qFormat/>
    <w:rsid w:val="00B87484"/>
    <w:rPr>
      <w:rFonts w:ascii="Times New Roman" w:hAnsi="Times New Roman"/>
      <w:b/>
    </w:rPr>
  </w:style>
  <w:style w:type="paragraph" w:customStyle="1" w:styleId="figurelegend">
    <w:name w:val="figurelegend"/>
    <w:basedOn w:val="Normal"/>
    <w:qFormat/>
    <w:rsid w:val="00B87484"/>
    <w:rPr>
      <w:rFonts w:ascii="Times New Roman" w:hAnsi="Times New Roman"/>
      <w:b/>
    </w:rPr>
  </w:style>
  <w:style w:type="paragraph" w:customStyle="1" w:styleId="Textkrper1">
    <w:name w:val="Textkörper1"/>
    <w:basedOn w:val="BodyText"/>
    <w:qFormat/>
    <w:rsid w:val="00B87484"/>
    <w:pPr>
      <w:spacing w:before="0" w:after="120" w:line="480" w:lineRule="auto"/>
    </w:pPr>
    <w:rPr>
      <w:rFonts w:ascii="Cambria" w:eastAsia="Cambria" w:hAnsi="Cambria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B8748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7484"/>
    <w:rPr>
      <w:rFonts w:ascii="Courier" w:eastAsia="Cambria" w:hAnsi="Courier" w:cs="Times New Roman"/>
      <w:sz w:val="21"/>
      <w:szCs w:val="21"/>
    </w:rPr>
  </w:style>
  <w:style w:type="character" w:customStyle="1" w:styleId="CommentTextChar1">
    <w:name w:val="Comment Text Char1"/>
    <w:basedOn w:val="DefaultParagraphFont"/>
    <w:rsid w:val="00B87484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rsid w:val="00B874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87484"/>
    <w:rPr>
      <w:rFonts w:ascii="Cambria" w:eastAsia="Cambria" w:hAnsi="Cambria" w:cs="Times New Roman"/>
    </w:rPr>
  </w:style>
  <w:style w:type="character" w:customStyle="1" w:styleId="pseudotab">
    <w:name w:val="pseudotab"/>
    <w:basedOn w:val="DefaultParagraphFont"/>
    <w:rsid w:val="00B87484"/>
  </w:style>
  <w:style w:type="character" w:customStyle="1" w:styleId="Absatz-Standardschriftart1">
    <w:name w:val="Absatz-Standardschriftart1"/>
    <w:rsid w:val="00B87484"/>
  </w:style>
  <w:style w:type="character" w:customStyle="1" w:styleId="st">
    <w:name w:val="st"/>
    <w:basedOn w:val="DefaultParagraphFont"/>
    <w:rsid w:val="00B87484"/>
  </w:style>
  <w:style w:type="paragraph" w:styleId="NormalWeb">
    <w:name w:val="Normal (Web)"/>
    <w:basedOn w:val="Normal"/>
    <w:uiPriority w:val="99"/>
    <w:rsid w:val="00B8748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b">
    <w:name w:val="b"/>
    <w:basedOn w:val="DefaultParagraphFont"/>
    <w:rsid w:val="00B87484"/>
  </w:style>
  <w:style w:type="character" w:styleId="FollowedHyperlink">
    <w:name w:val="FollowedHyperlink"/>
    <w:basedOn w:val="DefaultParagraphFont"/>
    <w:uiPriority w:val="99"/>
    <w:rsid w:val="00B87484"/>
    <w:rPr>
      <w:color w:val="993366"/>
      <w:u w:val="single"/>
    </w:rPr>
  </w:style>
  <w:style w:type="paragraph" w:customStyle="1" w:styleId="font5">
    <w:name w:val="font5"/>
    <w:basedOn w:val="Normal"/>
    <w:rsid w:val="00B8748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87484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B87484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B87484"/>
    <w:pPr>
      <w:spacing w:beforeLines="1" w:afterLines="1"/>
    </w:pPr>
    <w:rPr>
      <w:rFonts w:ascii="Courier" w:hAnsi="Courier"/>
      <w:sz w:val="20"/>
      <w:szCs w:val="20"/>
    </w:rPr>
  </w:style>
  <w:style w:type="paragraph" w:customStyle="1" w:styleId="xl27">
    <w:name w:val="xl27"/>
    <w:basedOn w:val="Normal"/>
    <w:rsid w:val="00B87484"/>
    <w:pPr>
      <w:spacing w:beforeLines="1" w:afterLines="1"/>
      <w:jc w:val="right"/>
    </w:pPr>
    <w:rPr>
      <w:rFonts w:ascii="Courier" w:hAnsi="Courier"/>
      <w:sz w:val="20"/>
      <w:szCs w:val="20"/>
    </w:rPr>
  </w:style>
  <w:style w:type="paragraph" w:customStyle="1" w:styleId="Chapter">
    <w:name w:val="Chapter"/>
    <w:basedOn w:val="Normal"/>
    <w:next w:val="Normal"/>
    <w:rsid w:val="00B87484"/>
    <w:pPr>
      <w:pageBreakBefore/>
      <w:spacing w:before="240" w:after="240"/>
      <w:jc w:val="center"/>
      <w:outlineLvl w:val="0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Department">
    <w:name w:val="Department"/>
    <w:basedOn w:val="BodyText"/>
    <w:rsid w:val="00B87484"/>
    <w:pPr>
      <w:spacing w:before="120" w:line="240" w:lineRule="auto"/>
      <w:jc w:val="center"/>
    </w:pPr>
    <w:rPr>
      <w:rFonts w:ascii="Arial" w:hAnsi="Arial"/>
    </w:rPr>
  </w:style>
  <w:style w:type="paragraph" w:styleId="Subtitle">
    <w:name w:val="Subtitle"/>
    <w:basedOn w:val="Normal"/>
    <w:link w:val="SubtitleChar"/>
    <w:qFormat/>
    <w:rsid w:val="00B87484"/>
    <w:pPr>
      <w:spacing w:before="1800"/>
      <w:jc w:val="center"/>
    </w:pPr>
    <w:rPr>
      <w:rFonts w:ascii="Arial" w:eastAsia="Times New Roman" w:hAnsi="Arial" w:cs="Arial"/>
      <w:lang w:eastAsia="en-CA"/>
    </w:rPr>
  </w:style>
  <w:style w:type="character" w:customStyle="1" w:styleId="SubtitleChar">
    <w:name w:val="Subtitle Char"/>
    <w:basedOn w:val="DefaultParagraphFont"/>
    <w:link w:val="Subtitle"/>
    <w:rsid w:val="00B87484"/>
    <w:rPr>
      <w:rFonts w:ascii="Arial" w:eastAsia="Times New Roman" w:hAnsi="Arial" w:cs="Arial"/>
      <w:lang w:eastAsia="en-CA"/>
    </w:rPr>
  </w:style>
  <w:style w:type="paragraph" w:customStyle="1" w:styleId="Abstract">
    <w:name w:val="Abstract"/>
    <w:basedOn w:val="Abstracttitle"/>
    <w:next w:val="Normal"/>
    <w:rsid w:val="00B87484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B87484"/>
    <w:pPr>
      <w:spacing w:before="240" w:line="360" w:lineRule="auto"/>
      <w:jc w:val="center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B87484"/>
    <w:pPr>
      <w:spacing w:before="240"/>
      <w:jc w:val="center"/>
    </w:pPr>
    <w:rPr>
      <w:rFonts w:ascii="Times New Roman" w:eastAsia="Times New Roman" w:hAnsi="Times New Roman"/>
      <w:szCs w:val="20"/>
      <w:lang w:eastAsia="en-CA"/>
    </w:rPr>
  </w:style>
  <w:style w:type="paragraph" w:styleId="TOC2">
    <w:name w:val="toc 2"/>
    <w:basedOn w:val="Normal"/>
    <w:next w:val="Normal"/>
    <w:autoRedefine/>
    <w:uiPriority w:val="39"/>
    <w:rsid w:val="00B87484"/>
    <w:pPr>
      <w:tabs>
        <w:tab w:val="right" w:leader="dot" w:pos="9356"/>
      </w:tabs>
      <w:spacing w:line="360" w:lineRule="auto"/>
      <w:ind w:left="240"/>
    </w:pPr>
  </w:style>
  <w:style w:type="paragraph" w:styleId="TOC1">
    <w:name w:val="toc 1"/>
    <w:basedOn w:val="Normal"/>
    <w:next w:val="Normal"/>
    <w:autoRedefine/>
    <w:uiPriority w:val="39"/>
    <w:rsid w:val="00B87484"/>
  </w:style>
  <w:style w:type="paragraph" w:styleId="TOC3">
    <w:name w:val="toc 3"/>
    <w:basedOn w:val="Normal"/>
    <w:next w:val="Normal"/>
    <w:autoRedefine/>
    <w:uiPriority w:val="39"/>
    <w:rsid w:val="00B87484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B87484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B87484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B87484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B87484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B87484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B87484"/>
    <w:pPr>
      <w:ind w:left="1920"/>
    </w:pPr>
  </w:style>
  <w:style w:type="character" w:customStyle="1" w:styleId="slug-metadata-noteahead-of-print">
    <w:name w:val="slug-metadata-note ahead-of-print"/>
    <w:basedOn w:val="DefaultParagraphFont"/>
    <w:rsid w:val="00B87484"/>
  </w:style>
  <w:style w:type="character" w:customStyle="1" w:styleId="slug-doi">
    <w:name w:val="slug-doi"/>
    <w:basedOn w:val="DefaultParagraphFont"/>
    <w:rsid w:val="00B87484"/>
  </w:style>
  <w:style w:type="paragraph" w:customStyle="1" w:styleId="pagetitle">
    <w:name w:val="pagetitle"/>
    <w:basedOn w:val="Normal"/>
    <w:rsid w:val="00B8748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regulartext">
    <w:name w:val="regulartext"/>
    <w:basedOn w:val="Normal"/>
    <w:rsid w:val="00B8748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maininstructions">
    <w:name w:val="maininstructions"/>
    <w:basedOn w:val="Normal"/>
    <w:rsid w:val="00B8748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bluetext">
    <w:name w:val="bluetext"/>
    <w:basedOn w:val="Normal"/>
    <w:rsid w:val="00B87484"/>
    <w:pPr>
      <w:spacing w:beforeLines="1" w:afterLines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rsid w:val="00B87484"/>
    <w:rPr>
      <w:b/>
    </w:rPr>
  </w:style>
  <w:style w:type="paragraph" w:customStyle="1" w:styleId="BodyText1">
    <w:name w:val="Body Text1"/>
    <w:basedOn w:val="BodyText"/>
    <w:uiPriority w:val="99"/>
    <w:rsid w:val="00B87484"/>
    <w:pPr>
      <w:spacing w:before="0" w:after="120" w:line="480" w:lineRule="auto"/>
    </w:pPr>
    <w:rPr>
      <w:rFonts w:ascii="Cambria" w:eastAsia="Cambria" w:hAnsi="Cambria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74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7484"/>
    <w:rPr>
      <w:rFonts w:ascii="Courier" w:eastAsiaTheme="minorHAnsi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B874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7C4"/>
    <w:rPr>
      <w:rFonts w:ascii="Cambria" w:eastAsia="Cambria" w:hAnsi="Cambria" w:cs="Times New Roman"/>
    </w:rPr>
  </w:style>
  <w:style w:type="paragraph" w:styleId="Heading1">
    <w:name w:val="heading 1"/>
    <w:basedOn w:val="Normal"/>
    <w:next w:val="BodyText"/>
    <w:link w:val="Heading1Char"/>
    <w:qFormat/>
    <w:rsid w:val="00B87484"/>
    <w:pPr>
      <w:keepNext/>
      <w:numPr>
        <w:numId w:val="7"/>
      </w:numPr>
      <w:spacing w:before="240" w:after="120"/>
      <w:outlineLvl w:val="0"/>
    </w:pPr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B87484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B87484"/>
    <w:pPr>
      <w:numPr>
        <w:ilvl w:val="2"/>
      </w:numPr>
      <w:tabs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B87484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B87484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B87484"/>
    <w:pPr>
      <w:numPr>
        <w:ilvl w:val="5"/>
      </w:numPr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B87484"/>
    <w:pPr>
      <w:numPr>
        <w:ilvl w:val="6"/>
      </w:numPr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B87484"/>
    <w:pPr>
      <w:numPr>
        <w:ilvl w:val="7"/>
      </w:numPr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B87484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7484"/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B87484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B87484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B87484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B87484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B87484"/>
    <w:rPr>
      <w:rFonts w:ascii="Arial" w:eastAsia="Times New Roman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B87484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8Char">
    <w:name w:val="Heading 8 Char"/>
    <w:basedOn w:val="DefaultParagraphFont"/>
    <w:link w:val="Heading8"/>
    <w:rsid w:val="00B87484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B87484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rsid w:val="00B87484"/>
    <w:pPr>
      <w:spacing w:before="240" w:line="360" w:lineRule="auto"/>
    </w:pPr>
    <w:rPr>
      <w:rFonts w:ascii="Times New Roman" w:eastAsia="Times New Roman" w:hAnsi="Times New Roman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rsid w:val="00B87484"/>
    <w:rPr>
      <w:rFonts w:ascii="Times New Roman" w:eastAsia="Times New Roman" w:hAnsi="Times New Roman" w:cs="Times New Roman"/>
      <w:szCs w:val="20"/>
      <w:lang w:eastAsia="en-CA"/>
    </w:rPr>
  </w:style>
  <w:style w:type="character" w:styleId="Hyperlink">
    <w:name w:val="Hyperlink"/>
    <w:basedOn w:val="DefaultParagraphFont"/>
    <w:uiPriority w:val="99"/>
    <w:rsid w:val="00B87484"/>
    <w:rPr>
      <w:color w:val="0000FF"/>
      <w:u w:val="single"/>
    </w:rPr>
  </w:style>
  <w:style w:type="table" w:styleId="TableGrid">
    <w:name w:val="Table Grid"/>
    <w:basedOn w:val="TableNormal"/>
    <w:rsid w:val="00B87484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-info">
    <w:name w:val="author-info"/>
    <w:basedOn w:val="DefaultParagraphFont"/>
    <w:rsid w:val="00B87484"/>
  </w:style>
  <w:style w:type="character" w:customStyle="1" w:styleId="name">
    <w:name w:val="name"/>
    <w:basedOn w:val="DefaultParagraphFont"/>
    <w:rsid w:val="00B87484"/>
  </w:style>
  <w:style w:type="character" w:customStyle="1" w:styleId="surname">
    <w:name w:val="surname"/>
    <w:basedOn w:val="DefaultParagraphFont"/>
    <w:rsid w:val="00B87484"/>
  </w:style>
  <w:style w:type="character" w:customStyle="1" w:styleId="forenames">
    <w:name w:val="forenames"/>
    <w:basedOn w:val="DefaultParagraphFont"/>
    <w:rsid w:val="00B87484"/>
  </w:style>
  <w:style w:type="character" w:customStyle="1" w:styleId="reference-date">
    <w:name w:val="reference-date"/>
    <w:basedOn w:val="DefaultParagraphFont"/>
    <w:rsid w:val="00B87484"/>
  </w:style>
  <w:style w:type="character" w:customStyle="1" w:styleId="reference-document-title">
    <w:name w:val="reference-document-title"/>
    <w:basedOn w:val="DefaultParagraphFont"/>
    <w:rsid w:val="00B87484"/>
  </w:style>
  <w:style w:type="character" w:customStyle="1" w:styleId="i">
    <w:name w:val="i"/>
    <w:basedOn w:val="DefaultParagraphFont"/>
    <w:rsid w:val="00B87484"/>
  </w:style>
  <w:style w:type="character" w:customStyle="1" w:styleId="reference-journal-title">
    <w:name w:val="reference-journal-title"/>
    <w:basedOn w:val="DefaultParagraphFont"/>
    <w:rsid w:val="00B87484"/>
  </w:style>
  <w:style w:type="character" w:customStyle="1" w:styleId="reference-volume">
    <w:name w:val="reference-volume"/>
    <w:basedOn w:val="DefaultParagraphFont"/>
    <w:rsid w:val="00B87484"/>
  </w:style>
  <w:style w:type="character" w:customStyle="1" w:styleId="reference-page">
    <w:name w:val="reference-page"/>
    <w:basedOn w:val="DefaultParagraphFont"/>
    <w:rsid w:val="00B87484"/>
  </w:style>
  <w:style w:type="paragraph" w:styleId="ListParagraph">
    <w:name w:val="List Paragraph"/>
    <w:basedOn w:val="Normal"/>
    <w:uiPriority w:val="34"/>
    <w:qFormat/>
    <w:rsid w:val="00B87484"/>
    <w:pPr>
      <w:ind w:left="720"/>
      <w:contextualSpacing/>
    </w:pPr>
  </w:style>
  <w:style w:type="character" w:styleId="Emphasis">
    <w:name w:val="Emphasis"/>
    <w:basedOn w:val="DefaultParagraphFont"/>
    <w:uiPriority w:val="20"/>
    <w:rsid w:val="00B87484"/>
    <w:rPr>
      <w:i/>
    </w:rPr>
  </w:style>
  <w:style w:type="character" w:styleId="CommentReference">
    <w:name w:val="annotation reference"/>
    <w:basedOn w:val="DefaultParagraphFont"/>
    <w:rsid w:val="00B87484"/>
    <w:rPr>
      <w:sz w:val="18"/>
      <w:szCs w:val="18"/>
    </w:rPr>
  </w:style>
  <w:style w:type="paragraph" w:styleId="CommentText">
    <w:name w:val="annotation text"/>
    <w:basedOn w:val="Normal"/>
    <w:link w:val="CommentTextChar"/>
    <w:rsid w:val="00B87484"/>
  </w:style>
  <w:style w:type="character" w:customStyle="1" w:styleId="CommentTextChar">
    <w:name w:val="Comment Text Char"/>
    <w:basedOn w:val="DefaultParagraphFont"/>
    <w:link w:val="CommentText"/>
    <w:rsid w:val="00B87484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B874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87484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B874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7484"/>
    <w:rPr>
      <w:rFonts w:ascii="Lucida Grande" w:eastAsia="Cambria" w:hAnsi="Lucida Grande" w:cs="Times New Roman"/>
      <w:sz w:val="18"/>
      <w:szCs w:val="18"/>
    </w:rPr>
  </w:style>
  <w:style w:type="character" w:styleId="LineNumber">
    <w:name w:val="line number"/>
    <w:basedOn w:val="DefaultParagraphFont"/>
    <w:rsid w:val="00B87484"/>
  </w:style>
  <w:style w:type="paragraph" w:styleId="Footer">
    <w:name w:val="footer"/>
    <w:basedOn w:val="Normal"/>
    <w:link w:val="FooterChar"/>
    <w:rsid w:val="00B874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87484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B87484"/>
  </w:style>
  <w:style w:type="paragraph" w:customStyle="1" w:styleId="chapternum">
    <w:name w:val="chapternum"/>
    <w:basedOn w:val="Normal"/>
    <w:next w:val="Normal"/>
    <w:uiPriority w:val="99"/>
    <w:rsid w:val="00B87484"/>
    <w:pPr>
      <w:pageBreakBefore/>
      <w:numPr>
        <w:numId w:val="8"/>
      </w:numPr>
      <w:spacing w:before="240" w:after="240"/>
      <w:jc w:val="center"/>
      <w:outlineLvl w:val="0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Tableheader">
    <w:name w:val="Tableheader"/>
    <w:basedOn w:val="Normal"/>
    <w:qFormat/>
    <w:rsid w:val="00B87484"/>
    <w:rPr>
      <w:rFonts w:ascii="Times New Roman" w:hAnsi="Times New Roman"/>
      <w:b/>
    </w:rPr>
  </w:style>
  <w:style w:type="paragraph" w:customStyle="1" w:styleId="figurelegend">
    <w:name w:val="figurelegend"/>
    <w:basedOn w:val="Normal"/>
    <w:qFormat/>
    <w:rsid w:val="00B87484"/>
    <w:rPr>
      <w:rFonts w:ascii="Times New Roman" w:hAnsi="Times New Roman"/>
      <w:b/>
    </w:rPr>
  </w:style>
  <w:style w:type="paragraph" w:customStyle="1" w:styleId="Textkrper1">
    <w:name w:val="Textkörper1"/>
    <w:basedOn w:val="BodyText"/>
    <w:qFormat/>
    <w:rsid w:val="00B87484"/>
    <w:pPr>
      <w:spacing w:before="0" w:after="120" w:line="480" w:lineRule="auto"/>
    </w:pPr>
    <w:rPr>
      <w:rFonts w:ascii="Cambria" w:eastAsia="Cambria" w:hAnsi="Cambria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B8748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7484"/>
    <w:rPr>
      <w:rFonts w:ascii="Courier" w:eastAsia="Cambria" w:hAnsi="Courier" w:cs="Times New Roman"/>
      <w:sz w:val="21"/>
      <w:szCs w:val="21"/>
    </w:rPr>
  </w:style>
  <w:style w:type="character" w:customStyle="1" w:styleId="CommentTextChar1">
    <w:name w:val="Comment Text Char1"/>
    <w:basedOn w:val="DefaultParagraphFont"/>
    <w:rsid w:val="00B87484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rsid w:val="00B874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87484"/>
    <w:rPr>
      <w:rFonts w:ascii="Cambria" w:eastAsia="Cambria" w:hAnsi="Cambria" w:cs="Times New Roman"/>
    </w:rPr>
  </w:style>
  <w:style w:type="character" w:customStyle="1" w:styleId="pseudotab">
    <w:name w:val="pseudotab"/>
    <w:basedOn w:val="DefaultParagraphFont"/>
    <w:rsid w:val="00B87484"/>
  </w:style>
  <w:style w:type="character" w:customStyle="1" w:styleId="Absatz-Standardschriftart1">
    <w:name w:val="Absatz-Standardschriftart1"/>
    <w:rsid w:val="00B87484"/>
  </w:style>
  <w:style w:type="character" w:customStyle="1" w:styleId="st">
    <w:name w:val="st"/>
    <w:basedOn w:val="DefaultParagraphFont"/>
    <w:rsid w:val="00B87484"/>
  </w:style>
  <w:style w:type="paragraph" w:styleId="NormalWeb">
    <w:name w:val="Normal (Web)"/>
    <w:basedOn w:val="Normal"/>
    <w:uiPriority w:val="99"/>
    <w:rsid w:val="00B8748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b">
    <w:name w:val="b"/>
    <w:basedOn w:val="DefaultParagraphFont"/>
    <w:rsid w:val="00B87484"/>
  </w:style>
  <w:style w:type="character" w:styleId="FollowedHyperlink">
    <w:name w:val="FollowedHyperlink"/>
    <w:basedOn w:val="DefaultParagraphFont"/>
    <w:uiPriority w:val="99"/>
    <w:rsid w:val="00B87484"/>
    <w:rPr>
      <w:color w:val="993366"/>
      <w:u w:val="single"/>
    </w:rPr>
  </w:style>
  <w:style w:type="paragraph" w:customStyle="1" w:styleId="font5">
    <w:name w:val="font5"/>
    <w:basedOn w:val="Normal"/>
    <w:rsid w:val="00B8748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87484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B87484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B87484"/>
    <w:pPr>
      <w:spacing w:beforeLines="1" w:afterLines="1"/>
    </w:pPr>
    <w:rPr>
      <w:rFonts w:ascii="Courier" w:hAnsi="Courier"/>
      <w:sz w:val="20"/>
      <w:szCs w:val="20"/>
    </w:rPr>
  </w:style>
  <w:style w:type="paragraph" w:customStyle="1" w:styleId="xl27">
    <w:name w:val="xl27"/>
    <w:basedOn w:val="Normal"/>
    <w:rsid w:val="00B87484"/>
    <w:pPr>
      <w:spacing w:beforeLines="1" w:afterLines="1"/>
      <w:jc w:val="right"/>
    </w:pPr>
    <w:rPr>
      <w:rFonts w:ascii="Courier" w:hAnsi="Courier"/>
      <w:sz w:val="20"/>
      <w:szCs w:val="20"/>
    </w:rPr>
  </w:style>
  <w:style w:type="paragraph" w:customStyle="1" w:styleId="Chapter">
    <w:name w:val="Chapter"/>
    <w:basedOn w:val="Normal"/>
    <w:next w:val="Normal"/>
    <w:rsid w:val="00B87484"/>
    <w:pPr>
      <w:pageBreakBefore/>
      <w:spacing w:before="240" w:after="240"/>
      <w:jc w:val="center"/>
      <w:outlineLvl w:val="0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Department">
    <w:name w:val="Department"/>
    <w:basedOn w:val="BodyText"/>
    <w:rsid w:val="00B87484"/>
    <w:pPr>
      <w:spacing w:before="120" w:line="240" w:lineRule="auto"/>
      <w:jc w:val="center"/>
    </w:pPr>
    <w:rPr>
      <w:rFonts w:ascii="Arial" w:hAnsi="Arial"/>
    </w:rPr>
  </w:style>
  <w:style w:type="paragraph" w:styleId="Subtitle">
    <w:name w:val="Subtitle"/>
    <w:basedOn w:val="Normal"/>
    <w:link w:val="SubtitleChar"/>
    <w:qFormat/>
    <w:rsid w:val="00B87484"/>
    <w:pPr>
      <w:spacing w:before="1800"/>
      <w:jc w:val="center"/>
    </w:pPr>
    <w:rPr>
      <w:rFonts w:ascii="Arial" w:eastAsia="Times New Roman" w:hAnsi="Arial" w:cs="Arial"/>
      <w:lang w:eastAsia="en-CA"/>
    </w:rPr>
  </w:style>
  <w:style w:type="character" w:customStyle="1" w:styleId="SubtitleChar">
    <w:name w:val="Subtitle Char"/>
    <w:basedOn w:val="DefaultParagraphFont"/>
    <w:link w:val="Subtitle"/>
    <w:rsid w:val="00B87484"/>
    <w:rPr>
      <w:rFonts w:ascii="Arial" w:eastAsia="Times New Roman" w:hAnsi="Arial" w:cs="Arial"/>
      <w:lang w:eastAsia="en-CA"/>
    </w:rPr>
  </w:style>
  <w:style w:type="paragraph" w:customStyle="1" w:styleId="Abstract">
    <w:name w:val="Abstract"/>
    <w:basedOn w:val="Abstracttitle"/>
    <w:next w:val="Normal"/>
    <w:rsid w:val="00B87484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B87484"/>
    <w:pPr>
      <w:spacing w:before="240" w:line="360" w:lineRule="auto"/>
      <w:jc w:val="center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B87484"/>
    <w:pPr>
      <w:spacing w:before="240"/>
      <w:jc w:val="center"/>
    </w:pPr>
    <w:rPr>
      <w:rFonts w:ascii="Times New Roman" w:eastAsia="Times New Roman" w:hAnsi="Times New Roman"/>
      <w:szCs w:val="20"/>
      <w:lang w:eastAsia="en-CA"/>
    </w:rPr>
  </w:style>
  <w:style w:type="paragraph" w:styleId="TOC2">
    <w:name w:val="toc 2"/>
    <w:basedOn w:val="Normal"/>
    <w:next w:val="Normal"/>
    <w:autoRedefine/>
    <w:uiPriority w:val="39"/>
    <w:rsid w:val="00B87484"/>
    <w:pPr>
      <w:tabs>
        <w:tab w:val="right" w:leader="dot" w:pos="9356"/>
      </w:tabs>
      <w:spacing w:line="360" w:lineRule="auto"/>
      <w:ind w:left="240"/>
    </w:pPr>
  </w:style>
  <w:style w:type="paragraph" w:styleId="TOC1">
    <w:name w:val="toc 1"/>
    <w:basedOn w:val="Normal"/>
    <w:next w:val="Normal"/>
    <w:autoRedefine/>
    <w:uiPriority w:val="39"/>
    <w:rsid w:val="00B87484"/>
  </w:style>
  <w:style w:type="paragraph" w:styleId="TOC3">
    <w:name w:val="toc 3"/>
    <w:basedOn w:val="Normal"/>
    <w:next w:val="Normal"/>
    <w:autoRedefine/>
    <w:uiPriority w:val="39"/>
    <w:rsid w:val="00B87484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B87484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B87484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B87484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B87484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B87484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B87484"/>
    <w:pPr>
      <w:ind w:left="1920"/>
    </w:pPr>
  </w:style>
  <w:style w:type="character" w:customStyle="1" w:styleId="slug-metadata-noteahead-of-print">
    <w:name w:val="slug-metadata-note ahead-of-print"/>
    <w:basedOn w:val="DefaultParagraphFont"/>
    <w:rsid w:val="00B87484"/>
  </w:style>
  <w:style w:type="character" w:customStyle="1" w:styleId="slug-doi">
    <w:name w:val="slug-doi"/>
    <w:basedOn w:val="DefaultParagraphFont"/>
    <w:rsid w:val="00B87484"/>
  </w:style>
  <w:style w:type="paragraph" w:customStyle="1" w:styleId="pagetitle">
    <w:name w:val="pagetitle"/>
    <w:basedOn w:val="Normal"/>
    <w:rsid w:val="00B8748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regulartext">
    <w:name w:val="regulartext"/>
    <w:basedOn w:val="Normal"/>
    <w:rsid w:val="00B8748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maininstructions">
    <w:name w:val="maininstructions"/>
    <w:basedOn w:val="Normal"/>
    <w:rsid w:val="00B8748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bluetext">
    <w:name w:val="bluetext"/>
    <w:basedOn w:val="Normal"/>
    <w:rsid w:val="00B87484"/>
    <w:pPr>
      <w:spacing w:beforeLines="1" w:afterLines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rsid w:val="00B87484"/>
    <w:rPr>
      <w:b/>
    </w:rPr>
  </w:style>
  <w:style w:type="paragraph" w:customStyle="1" w:styleId="BodyText1">
    <w:name w:val="Body Text1"/>
    <w:basedOn w:val="BodyText"/>
    <w:uiPriority w:val="99"/>
    <w:rsid w:val="00B87484"/>
    <w:pPr>
      <w:spacing w:before="0" w:after="120" w:line="480" w:lineRule="auto"/>
    </w:pPr>
    <w:rPr>
      <w:rFonts w:ascii="Cambria" w:eastAsia="Cambria" w:hAnsi="Cambria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74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7484"/>
    <w:rPr>
      <w:rFonts w:ascii="Courier" w:eastAsiaTheme="minorHAnsi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B87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>Upload</StageName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6312C52-FB45-4CF9-B534-21B8A86ED26D}"/>
</file>

<file path=customXml/itemProps2.xml><?xml version="1.0" encoding="utf-8"?>
<ds:datastoreItem xmlns:ds="http://schemas.openxmlformats.org/officeDocument/2006/customXml" ds:itemID="{DAC2804B-AF58-4209-9D54-E739000CB000}"/>
</file>

<file path=customXml/itemProps3.xml><?xml version="1.0" encoding="utf-8"?>
<ds:datastoreItem xmlns:ds="http://schemas.openxmlformats.org/officeDocument/2006/customXml" ds:itemID="{DC5859E0-87DD-4450-A9E2-40F2163566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91</Words>
  <Characters>5080</Characters>
  <Application>Microsoft Macintosh Word</Application>
  <DocSecurity>0</DocSecurity>
  <Lines>42</Lines>
  <Paragraphs>11</Paragraphs>
  <ScaleCrop>false</ScaleCrop>
  <Company>UC Berkeley</Company>
  <LinksUpToDate>false</LinksUpToDate>
  <CharactersWithSpaces>5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ug</dc:creator>
  <cp:keywords/>
  <dc:description/>
  <cp:lastModifiedBy>Laura Hug</cp:lastModifiedBy>
  <cp:revision>3</cp:revision>
  <dcterms:created xsi:type="dcterms:W3CDTF">2013-08-21T17:39:00Z</dcterms:created>
  <dcterms:modified xsi:type="dcterms:W3CDTF">2013-11-08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